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8BD" w:rsidRDefault="008B7BB8" w:rsidP="001D008F">
      <w:pPr>
        <w:bidi w:val="0"/>
        <w:spacing w:after="16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 m</w:t>
      </w:r>
      <w:r w:rsidR="00ED2BEB" w:rsidRPr="00A40E97">
        <w:rPr>
          <w:rFonts w:asciiTheme="majorBidi" w:hAnsiTheme="majorBidi" w:cstheme="majorBidi"/>
          <w:b/>
          <w:bCs/>
        </w:rPr>
        <w:t>eta-analysis of gene expression data highlights synaptic dysfunction in the hippocampus of brains with Alzheimer’s disease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1. Saeedeh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Hosseinian</w:t>
      </w:r>
      <w:proofErr w:type="spellEnd"/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  <w:rtl/>
        </w:rPr>
      </w:pPr>
      <w:r w:rsidRPr="00A40E97">
        <w:rPr>
          <w:rFonts w:asciiTheme="majorBidi" w:hAnsiTheme="majorBidi" w:cstheme="majorBidi"/>
          <w:sz w:val="18"/>
          <w:szCs w:val="18"/>
        </w:rPr>
        <w:t>Department of Biotechnology, College of Science, University of Tehran, Tehran, Iran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saeedeh.hosseinian@gmail.com</w:t>
      </w:r>
    </w:p>
    <w:p w:rsidR="00925EEB" w:rsidRPr="00A40E97" w:rsidRDefault="00925EEB" w:rsidP="00925EEB">
      <w:pPr>
        <w:tabs>
          <w:tab w:val="left" w:pos="2225"/>
        </w:tabs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ab/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2. Ehsan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Arefian</w:t>
      </w:r>
      <w:proofErr w:type="spellEnd"/>
      <w:r w:rsidRPr="00A40E97">
        <w:rPr>
          <w:rFonts w:asciiTheme="majorBidi" w:hAnsiTheme="majorBidi" w:cstheme="majorBidi"/>
          <w:sz w:val="18"/>
          <w:szCs w:val="18"/>
        </w:rPr>
        <w:t>*</w:t>
      </w:r>
    </w:p>
    <w:p w:rsidR="00925EEB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Department of Microbiology, School of Biology, College of Science, University of Tehran, Tehran, Iran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FA24E3">
        <w:rPr>
          <w:rFonts w:asciiTheme="majorBidi" w:hAnsiTheme="majorBidi" w:cstheme="majorBidi"/>
          <w:sz w:val="18"/>
          <w:szCs w:val="18"/>
        </w:rPr>
        <w:t>Pediatric Cell Therapy Research Center, Tehran University of Medical Sciences</w:t>
      </w:r>
      <w:r>
        <w:rPr>
          <w:rFonts w:asciiTheme="majorBidi" w:hAnsiTheme="majorBidi" w:cstheme="majorBidi"/>
          <w:sz w:val="18"/>
          <w:szCs w:val="18"/>
        </w:rPr>
        <w:t>, Tehran, Iran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arefian@ut.ac.ir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3. Hassan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Rakhsh-Khorshid</w:t>
      </w:r>
      <w:proofErr w:type="spellEnd"/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Department of Biochemistry, Faculty of Biological Sciences,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Tarbiat</w:t>
      </w:r>
      <w:proofErr w:type="spellEnd"/>
      <w:r w:rsidRPr="00A40E97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Modares</w:t>
      </w:r>
      <w:proofErr w:type="spellEnd"/>
      <w:r w:rsidRPr="00A40E97">
        <w:rPr>
          <w:rFonts w:asciiTheme="majorBidi" w:hAnsiTheme="majorBidi" w:cstheme="majorBidi"/>
          <w:sz w:val="18"/>
          <w:szCs w:val="18"/>
        </w:rPr>
        <w:t xml:space="preserve"> University, Tehran, Iran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h.rakhshkhorshid@modares.ac.ir</w:t>
      </w:r>
    </w:p>
    <w:p w:rsidR="00925EEB" w:rsidRPr="00A40E97" w:rsidRDefault="00925EEB" w:rsidP="00925EEB">
      <w:pPr>
        <w:bidi w:val="0"/>
        <w:spacing w:after="40"/>
        <w:rPr>
          <w:rFonts w:asciiTheme="majorBidi" w:hAnsiTheme="majorBidi" w:cstheme="majorBidi"/>
          <w:sz w:val="18"/>
          <w:szCs w:val="18"/>
        </w:rPr>
      </w:pPr>
    </w:p>
    <w:p w:rsidR="00925EEB" w:rsidRPr="00A40E97" w:rsidRDefault="00925EEB" w:rsidP="00925EEB">
      <w:pPr>
        <w:bidi w:val="0"/>
        <w:spacing w:after="40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4. Mehdi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Eivani</w:t>
      </w:r>
      <w:proofErr w:type="spellEnd"/>
    </w:p>
    <w:p w:rsidR="00925EEB" w:rsidRPr="00A40E97" w:rsidRDefault="00925EEB" w:rsidP="00925EEB">
      <w:pPr>
        <w:bidi w:val="0"/>
        <w:spacing w:after="40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Neuroscience Lab, Department of Animal Biology, School of Biology, College of Science, University of Tehran, Tehran, Iran</w:t>
      </w:r>
    </w:p>
    <w:p w:rsidR="00925EEB" w:rsidRPr="00A40E97" w:rsidRDefault="00925EEB" w:rsidP="00925EEB">
      <w:pPr>
        <w:bidi w:val="0"/>
        <w:spacing w:after="40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mehdi.eivani@gmail.com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5.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Ameneh</w:t>
      </w:r>
      <w:proofErr w:type="spellEnd"/>
      <w:r w:rsidRPr="00A40E97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Rezayof</w:t>
      </w:r>
      <w:proofErr w:type="spellEnd"/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Neuroscience Lab, Department of Animal Biology, School of Biology, College of Science, University of Tehran, Tehran, Iran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rezayof@khayam.ut.ac.ir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6. Hamid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Pezeshk</w:t>
      </w:r>
      <w:proofErr w:type="spellEnd"/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School of Mathematics, Statistics and Computer Science, College of Science, University of Tehran, Tehran, Iran</w:t>
      </w:r>
    </w:p>
    <w:p w:rsidR="00925EEB" w:rsidRPr="00925EEB" w:rsidRDefault="00925EEB" w:rsidP="00925EEB">
      <w:pPr>
        <w:bidi w:val="0"/>
        <w:spacing w:after="40" w:line="240" w:lineRule="auto"/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  <w:r w:rsidRPr="00925EEB">
        <w:rPr>
          <w:rFonts w:asciiTheme="majorBidi" w:hAnsiTheme="majorBidi" w:cstheme="majorBidi"/>
          <w:sz w:val="18"/>
          <w:szCs w:val="18"/>
        </w:rPr>
        <w:t>School of Biological Sciences, Institute for Research in Fundamental Sciences (IPM), Tehran, Iran</w:t>
      </w:r>
    </w:p>
    <w:p w:rsidR="00925EEB" w:rsidRPr="00FA24E3" w:rsidRDefault="00925EEB" w:rsidP="00925EEB">
      <w:pPr>
        <w:bidi w:val="0"/>
        <w:spacing w:after="40" w:line="240" w:lineRule="auto"/>
        <w:rPr>
          <w:rFonts w:asciiTheme="majorBidi" w:hAnsiTheme="majorBidi" w:cstheme="majorBidi"/>
          <w:sz w:val="18"/>
          <w:szCs w:val="18"/>
        </w:rPr>
      </w:pPr>
      <w:r w:rsidRPr="00925EEB">
        <w:rPr>
          <w:rFonts w:asciiTheme="majorBidi" w:hAnsiTheme="majorBidi" w:cstheme="majorBidi"/>
          <w:sz w:val="18"/>
          <w:szCs w:val="18"/>
        </w:rPr>
        <w:t>pezeshk@ut.ac.ir</w:t>
      </w: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 xml:space="preserve">7. Sayed-Amir </w:t>
      </w:r>
      <w:proofErr w:type="spellStart"/>
      <w:r w:rsidRPr="00A40E97">
        <w:rPr>
          <w:rFonts w:asciiTheme="majorBidi" w:hAnsiTheme="majorBidi" w:cstheme="majorBidi"/>
          <w:sz w:val="18"/>
          <w:szCs w:val="18"/>
        </w:rPr>
        <w:t>Marashi</w:t>
      </w:r>
      <w:proofErr w:type="spellEnd"/>
    </w:p>
    <w:p w:rsidR="00925EEB" w:rsidRPr="00A40E97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  <w:rtl/>
        </w:rPr>
      </w:pPr>
      <w:r w:rsidRPr="00A40E97">
        <w:rPr>
          <w:rFonts w:asciiTheme="majorBidi" w:hAnsiTheme="majorBidi" w:cstheme="majorBidi"/>
          <w:sz w:val="18"/>
          <w:szCs w:val="18"/>
        </w:rPr>
        <w:t>Department of Biotechnology, College of Science, University of Tehran, Tehran, Iran</w:t>
      </w:r>
    </w:p>
    <w:p w:rsidR="00925EEB" w:rsidRPr="00925EEB" w:rsidRDefault="00925EEB" w:rsidP="00925EEB">
      <w:pPr>
        <w:bidi w:val="0"/>
        <w:spacing w:after="4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40E97">
        <w:rPr>
          <w:rFonts w:asciiTheme="majorBidi" w:hAnsiTheme="majorBidi" w:cstheme="majorBidi"/>
          <w:sz w:val="18"/>
          <w:szCs w:val="18"/>
        </w:rPr>
        <w:t>marashi@ut.ac.ir</w:t>
      </w:r>
    </w:p>
    <w:p w:rsidR="001D008F" w:rsidRDefault="001D008F" w:rsidP="001D008F">
      <w:pPr>
        <w:bidi w:val="0"/>
        <w:spacing w:after="160" w:line="240" w:lineRule="auto"/>
        <w:jc w:val="both"/>
        <w:rPr>
          <w:rFonts w:asciiTheme="majorBidi" w:hAnsiTheme="majorBidi" w:cstheme="majorBidi"/>
          <w:b/>
          <w:bCs/>
        </w:rPr>
      </w:pPr>
    </w:p>
    <w:p w:rsidR="00B75510" w:rsidRPr="00A40E97" w:rsidRDefault="00447D06" w:rsidP="00B75510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r w:rsidRPr="00A40E97">
        <w:rPr>
          <w:rFonts w:asciiTheme="majorBidi" w:hAnsiTheme="majorBidi" w:cstheme="majorBidi"/>
          <w:sz w:val="20"/>
          <w:szCs w:val="20"/>
        </w:rPr>
        <w:t>Differentially expressed genes common between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E6C1E" w:rsidRPr="00A40E97" w:rsidTr="00B75510">
        <w:tc>
          <w:tcPr>
            <w:tcW w:w="7012" w:type="dxa"/>
            <w:gridSpan w:val="3"/>
          </w:tcPr>
          <w:p w:rsidR="001E6C1E" w:rsidRPr="00A40E97" w:rsidRDefault="001E6C1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regulated Genes</w:t>
            </w:r>
          </w:p>
        </w:tc>
        <w:tc>
          <w:tcPr>
            <w:tcW w:w="2338" w:type="dxa"/>
          </w:tcPr>
          <w:p w:rsidR="001E6C1E" w:rsidRPr="00A40E97" w:rsidRDefault="001E6C1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wnregulated Genes</w:t>
            </w:r>
          </w:p>
        </w:tc>
      </w:tr>
      <w:tr w:rsidR="0015746E" w:rsidRPr="00A40E97" w:rsidTr="0015746E">
        <w:tc>
          <w:tcPr>
            <w:tcW w:w="2337" w:type="dxa"/>
          </w:tcPr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QP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CL6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1R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44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TNA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GFR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MP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BB2IP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DD45B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37" w:type="dxa"/>
          </w:tcPr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FAP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D4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CL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BPC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AV2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FE2L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FIA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CP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KX</w:t>
            </w:r>
          </w:p>
        </w:tc>
        <w:tc>
          <w:tcPr>
            <w:tcW w:w="2338" w:type="dxa"/>
          </w:tcPr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RPINA3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14A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D2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ARC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GFBR3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G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FP36L2</w:t>
            </w:r>
          </w:p>
        </w:tc>
        <w:tc>
          <w:tcPr>
            <w:tcW w:w="2338" w:type="dxa"/>
          </w:tcPr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3GALT2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KK2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CNQ2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G3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CP4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CB1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MS2</w:t>
            </w:r>
          </w:p>
          <w:p w:rsidR="0015746E" w:rsidRPr="00A40E97" w:rsidRDefault="0015746E" w:rsidP="0015746E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6A1</w:t>
            </w:r>
          </w:p>
        </w:tc>
      </w:tr>
    </w:tbl>
    <w:p w:rsidR="00183527" w:rsidRPr="00A40E97" w:rsidRDefault="00183527" w:rsidP="00183527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B75510" w:rsidRPr="00A40E97" w:rsidRDefault="004A17EF" w:rsidP="00B75510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127740" w:rsidRPr="00A40E97">
        <w:rPr>
          <w:rFonts w:asciiTheme="majorBidi" w:hAnsiTheme="majorBidi" w:cstheme="majorBidi"/>
          <w:sz w:val="20"/>
          <w:szCs w:val="20"/>
        </w:rPr>
        <w:t>Statistical s</w:t>
      </w:r>
      <w:r w:rsidRPr="00A40E97">
        <w:rPr>
          <w:rFonts w:asciiTheme="majorBidi" w:hAnsiTheme="majorBidi" w:cstheme="majorBidi"/>
          <w:sz w:val="20"/>
          <w:szCs w:val="20"/>
        </w:rPr>
        <w:t xml:space="preserve">ignificance of </w:t>
      </w:r>
      <w:r w:rsidR="00064D3D">
        <w:rPr>
          <w:rFonts w:asciiTheme="majorBidi" w:hAnsiTheme="majorBidi" w:cstheme="majorBidi"/>
          <w:sz w:val="20"/>
          <w:szCs w:val="20"/>
        </w:rPr>
        <w:t xml:space="preserve">the </w:t>
      </w:r>
      <w:r w:rsidRPr="00A40E97">
        <w:rPr>
          <w:rFonts w:asciiTheme="majorBidi" w:hAnsiTheme="majorBidi" w:cstheme="majorBidi"/>
          <w:sz w:val="20"/>
          <w:szCs w:val="20"/>
        </w:rPr>
        <w:t xml:space="preserve">overlap </w:t>
      </w:r>
      <w:r w:rsidR="00007DF8" w:rsidRPr="00A40E97">
        <w:rPr>
          <w:rFonts w:asciiTheme="majorBidi" w:hAnsiTheme="majorBidi" w:cstheme="majorBidi"/>
          <w:sz w:val="20"/>
          <w:szCs w:val="20"/>
        </w:rPr>
        <w:t>of differentially expressed genes between</w:t>
      </w:r>
      <w:r w:rsidR="00B065CA" w:rsidRPr="00A40E97">
        <w:rPr>
          <w:rFonts w:asciiTheme="majorBidi" w:hAnsiTheme="majorBidi" w:cstheme="majorBidi"/>
          <w:sz w:val="20"/>
          <w:szCs w:val="20"/>
        </w:rPr>
        <w:t xml:space="preserve">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65CA" w:rsidRPr="00A40E97" w:rsidTr="00B065CA">
        <w:tc>
          <w:tcPr>
            <w:tcW w:w="3116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sts: Number of Unique Genes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rs: Number of Common Genes</w:t>
            </w:r>
          </w:p>
        </w:tc>
        <w:tc>
          <w:tcPr>
            <w:tcW w:w="3117" w:type="dxa"/>
          </w:tcPr>
          <w:p w:rsidR="00B065CA" w:rsidRPr="00A40E97" w:rsidRDefault="00925EEB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B065CA" w:rsidRPr="00A40E97">
                <w:rPr>
                  <w:rStyle w:val="Hyperlink"/>
                  <w:rFonts w:asciiTheme="majorBidi" w:hAnsiTheme="majorBidi" w:cstheme="majorBidi"/>
                  <w:b/>
                  <w:bCs/>
                  <w:sz w:val="20"/>
                  <w:szCs w:val="20"/>
                </w:rPr>
                <w:t>Statistical Significance</w:t>
              </w:r>
            </w:hyperlink>
          </w:p>
        </w:tc>
      </w:tr>
      <w:tr w:rsidR="00A867D0" w:rsidRPr="00A40E97" w:rsidTr="00E374B0">
        <w:tc>
          <w:tcPr>
            <w:tcW w:w="9350" w:type="dxa"/>
            <w:gridSpan w:val="3"/>
          </w:tcPr>
          <w:p w:rsidR="00A867D0" w:rsidRPr="00A40E97" w:rsidRDefault="00A867D0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regulated Genes</w:t>
            </w:r>
          </w:p>
        </w:tc>
      </w:tr>
      <w:tr w:rsidR="00B065CA" w:rsidRPr="00A40E97" w:rsidTr="00B065CA">
        <w:tc>
          <w:tcPr>
            <w:tcW w:w="3116" w:type="dxa"/>
          </w:tcPr>
          <w:p w:rsidR="00B065CA" w:rsidRPr="00A40E97" w:rsidRDefault="00E83A04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SE1297: 1365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1297 and GSE28146: 177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RF 1.7, </w:t>
            </w: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4A02E7">
              <w:rPr>
                <w:rFonts w:asciiTheme="majorBidi" w:hAnsiTheme="majorBidi" w:cstheme="majorBidi"/>
                <w:sz w:val="20"/>
                <w:szCs w:val="20"/>
              </w:rPr>
              <w:t>-value &lt; 5.1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>E-13</w:t>
            </w:r>
          </w:p>
        </w:tc>
      </w:tr>
      <w:tr w:rsidR="00B065CA" w:rsidRPr="00A40E97" w:rsidTr="00B065CA">
        <w:tc>
          <w:tcPr>
            <w:tcW w:w="3116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28146: 1342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28146 and GSE29378: 26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RF 1, </w:t>
            </w: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>-value &lt; 0.49</w:t>
            </w:r>
          </w:p>
        </w:tc>
      </w:tr>
      <w:tr w:rsidR="00B065CA" w:rsidRPr="00A40E97" w:rsidTr="00B065CA">
        <w:tc>
          <w:tcPr>
            <w:tcW w:w="3116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SE29378: 351</w:t>
            </w:r>
          </w:p>
        </w:tc>
        <w:tc>
          <w:tcPr>
            <w:tcW w:w="3117" w:type="dxa"/>
          </w:tcPr>
          <w:p w:rsidR="00B065CA" w:rsidRPr="00A40E97" w:rsidRDefault="00E83A04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SE1297 and GSE29378: 63</w:t>
            </w:r>
          </w:p>
        </w:tc>
        <w:tc>
          <w:tcPr>
            <w:tcW w:w="3117" w:type="dxa"/>
          </w:tcPr>
          <w:p w:rsidR="00B065CA" w:rsidRPr="00A40E97" w:rsidRDefault="00DD0117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F 2.3</w:t>
            </w:r>
            <w:r w:rsidR="00B065CA"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B065CA"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4A02E7">
              <w:rPr>
                <w:rFonts w:asciiTheme="majorBidi" w:hAnsiTheme="majorBidi" w:cstheme="majorBidi"/>
                <w:sz w:val="20"/>
                <w:szCs w:val="20"/>
              </w:rPr>
              <w:t>-value &lt; 2.5E-10</w:t>
            </w:r>
          </w:p>
        </w:tc>
      </w:tr>
      <w:tr w:rsidR="00A867D0" w:rsidRPr="00A40E97" w:rsidTr="005640F9">
        <w:tc>
          <w:tcPr>
            <w:tcW w:w="9350" w:type="dxa"/>
            <w:gridSpan w:val="3"/>
          </w:tcPr>
          <w:p w:rsidR="00A867D0" w:rsidRPr="00A40E97" w:rsidRDefault="00A867D0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wnregulated Genes</w:t>
            </w:r>
          </w:p>
        </w:tc>
      </w:tr>
      <w:tr w:rsidR="00B065CA" w:rsidRPr="00A40E97" w:rsidTr="00B065CA">
        <w:tc>
          <w:tcPr>
            <w:tcW w:w="3116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1297: 937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1297 and GSE28146: 227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RF 3.3, </w:t>
            </w: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>-value &lt; 3.7E-62</w:t>
            </w:r>
          </w:p>
        </w:tc>
      </w:tr>
      <w:tr w:rsidR="00B065CA" w:rsidRPr="00A40E97" w:rsidTr="00B065CA">
        <w:tc>
          <w:tcPr>
            <w:tcW w:w="3116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28146: 1304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28146 and GSE29378: 15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RF 0.7, </w:t>
            </w: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>-value &lt; 0.111</w:t>
            </w:r>
          </w:p>
        </w:tc>
      </w:tr>
      <w:tr w:rsidR="00B065CA" w:rsidRPr="00A40E97" w:rsidTr="00B065CA">
        <w:tc>
          <w:tcPr>
            <w:tcW w:w="3116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29378: 280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SE1297 and GSE29378: 19</w:t>
            </w:r>
          </w:p>
        </w:tc>
        <w:tc>
          <w:tcPr>
            <w:tcW w:w="3117" w:type="dxa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RF 1.3, </w:t>
            </w: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>-value &lt; 0.166</w:t>
            </w:r>
          </w:p>
        </w:tc>
      </w:tr>
    </w:tbl>
    <w:p w:rsidR="007302BF" w:rsidRPr="00A40E97" w:rsidRDefault="007302BF" w:rsidP="004A17EF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D23316" w:rsidRPr="00A40E97" w:rsidRDefault="00183527" w:rsidP="00D23316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40E97">
        <w:rPr>
          <w:rFonts w:asciiTheme="majorBidi" w:hAnsiTheme="majorBidi" w:cstheme="majorBidi"/>
          <w:sz w:val="20"/>
          <w:szCs w:val="20"/>
        </w:rPr>
        <w:t xml:space="preserve"> Robust differentially expressed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65CA" w:rsidRPr="00A40E97" w:rsidTr="00B065CA">
        <w:tc>
          <w:tcPr>
            <w:tcW w:w="4674" w:type="dxa"/>
            <w:gridSpan w:val="3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bust Upregulated Genes</w:t>
            </w:r>
          </w:p>
        </w:tc>
        <w:tc>
          <w:tcPr>
            <w:tcW w:w="4676" w:type="dxa"/>
            <w:gridSpan w:val="3"/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bust Downregulated Genes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. </w:t>
            </w:r>
            <w:r w:rsidRPr="00A40E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g2 FC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. </w:t>
            </w:r>
            <w:r w:rsidRPr="00A40E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g2 FC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ARC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0 E-5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FDC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5.2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OC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5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YN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0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6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100A6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3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LRN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0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6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MAD9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6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2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NNI3K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0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LC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0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MS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6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9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TPN1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GFRAP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0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M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7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HGAP20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0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5.6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0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PDC5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0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7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BEGF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6A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1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8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AT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DUFA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8 E-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6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FKFB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9 E-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2D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1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3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DR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1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PX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6.8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AP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1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3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PT5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5.9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HNAK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4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RPL15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5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XO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4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5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BG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6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4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NORA68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4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7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DUFA4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6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5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X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4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NF36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6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7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IST1H1C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0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O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8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6.6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7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1.5 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KAP1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1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RPINA3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5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Y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10RA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NF134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7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WOX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SPG5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1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PNA4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1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G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7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LF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0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HA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1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FF4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2B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5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BC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6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BE2M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8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TNA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1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PS13B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8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RC5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6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7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PC1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8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5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K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6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6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P1GAP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8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6.8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B21L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9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6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G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0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9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0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RPEL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1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3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PST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9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6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5J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1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3.2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GS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9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1.4 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PRE3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5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BXO3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1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1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6AP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9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O1F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5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M5C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3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H3TC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9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DUFB5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1.3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MTM4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2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1ORF57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5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BB2IP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0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AMTS8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2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PAX6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6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CD5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8.7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CK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1.1 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XCL14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6.7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MP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5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LEC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4.6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F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8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JA1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2</w:t>
            </w:r>
          </w:p>
        </w:tc>
        <w:tc>
          <w:tcPr>
            <w:tcW w:w="1559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0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PB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8 E-2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2 E-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K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2.9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DM5B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1 E-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4 E-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EM1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5.9 E-1</w:t>
            </w: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QP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19A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5 E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MD4B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0 E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5 E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AG1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4 E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KRD26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5CA" w:rsidRPr="00A40E97" w:rsidTr="00B065CA"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9ORF89</w:t>
            </w:r>
          </w:p>
        </w:tc>
        <w:tc>
          <w:tcPr>
            <w:tcW w:w="1558" w:type="dxa"/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7 E-2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:rsidR="00B065CA" w:rsidRPr="00A40E97" w:rsidRDefault="00B065CA" w:rsidP="00B065CA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7 E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065CA" w:rsidRPr="00A40E97" w:rsidRDefault="00B065CA" w:rsidP="00B065CA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47D06" w:rsidRPr="00A40E97" w:rsidRDefault="00447D06" w:rsidP="00183527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183527" w:rsidRDefault="00ED2BEB" w:rsidP="00447D06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183527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A40E97">
        <w:rPr>
          <w:rFonts w:asciiTheme="majorBidi" w:hAnsiTheme="majorBidi" w:cstheme="majorBidi"/>
          <w:sz w:val="20"/>
          <w:szCs w:val="20"/>
        </w:rPr>
        <w:t xml:space="preserve">Cell </w:t>
      </w:r>
      <w:r w:rsidR="00CF4D10" w:rsidRPr="00A40E97">
        <w:rPr>
          <w:rFonts w:asciiTheme="majorBidi" w:hAnsiTheme="majorBidi" w:cstheme="majorBidi"/>
          <w:sz w:val="20"/>
          <w:szCs w:val="20"/>
        </w:rPr>
        <w:t>s</w:t>
      </w:r>
      <w:r w:rsidR="00183527" w:rsidRPr="00A40E97">
        <w:rPr>
          <w:rFonts w:asciiTheme="majorBidi" w:hAnsiTheme="majorBidi" w:cstheme="majorBidi"/>
          <w:sz w:val="20"/>
          <w:szCs w:val="20"/>
        </w:rPr>
        <w:t>pecificity of robust differentially expressed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239"/>
        <w:gridCol w:w="1316"/>
        <w:gridCol w:w="1694"/>
        <w:gridCol w:w="1308"/>
        <w:gridCol w:w="1240"/>
        <w:gridCol w:w="1240"/>
      </w:tblGrid>
      <w:tr w:rsidR="00B75510" w:rsidTr="00B75510">
        <w:tc>
          <w:tcPr>
            <w:tcW w:w="5562" w:type="dxa"/>
            <w:gridSpan w:val="4"/>
          </w:tcPr>
          <w:p w:rsidR="00B75510" w:rsidRDefault="00B75510" w:rsidP="00F44082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755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ia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obust </w:t>
            </w:r>
            <w:r w:rsidR="00F440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regulat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3788" w:type="dxa"/>
            <w:gridSpan w:val="3"/>
            <w:vMerge w:val="restart"/>
          </w:tcPr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755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rona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A34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bust Downregulated Genes</w:t>
            </w:r>
          </w:p>
        </w:tc>
      </w:tr>
      <w:tr w:rsidR="00B75510" w:rsidTr="00B75510">
        <w:tc>
          <w:tcPr>
            <w:tcW w:w="2552" w:type="dxa"/>
            <w:gridSpan w:val="2"/>
          </w:tcPr>
          <w:p w:rsidR="00B75510" w:rsidRP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5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rocytic</w:t>
            </w:r>
          </w:p>
        </w:tc>
        <w:tc>
          <w:tcPr>
            <w:tcW w:w="1316" w:type="dxa"/>
          </w:tcPr>
          <w:p w:rsidR="00B75510" w:rsidRP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5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roglial</w:t>
            </w:r>
          </w:p>
        </w:tc>
        <w:tc>
          <w:tcPr>
            <w:tcW w:w="1694" w:type="dxa"/>
          </w:tcPr>
          <w:p w:rsidR="00B75510" w:rsidRP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755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igodendrocytic</w:t>
            </w:r>
            <w:proofErr w:type="spellEnd"/>
          </w:p>
        </w:tc>
        <w:tc>
          <w:tcPr>
            <w:tcW w:w="3788" w:type="dxa"/>
            <w:gridSpan w:val="3"/>
            <w:vMerge/>
          </w:tcPr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510" w:rsidTr="00B75510">
        <w:tc>
          <w:tcPr>
            <w:tcW w:w="1313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HNAK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Q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OC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9ORF89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MTM4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XCR4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DR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TNA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LF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BB2IP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BXO3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XO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M</w:t>
            </w:r>
          </w:p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1239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IST1H1C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PB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10RA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X6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FKFB3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MP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100A6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RPINA3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H3TC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MAD9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AG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ARC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X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PST1</w:t>
            </w:r>
          </w:p>
        </w:tc>
        <w:tc>
          <w:tcPr>
            <w:tcW w:w="1316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DR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LF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PB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O1F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X6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GS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H3TC1</w:t>
            </w:r>
          </w:p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AG1</w:t>
            </w:r>
          </w:p>
        </w:tc>
        <w:tc>
          <w:tcPr>
            <w:tcW w:w="1694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RC5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7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BEGF</w:t>
            </w:r>
          </w:p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BXO32</w:t>
            </w:r>
          </w:p>
        </w:tc>
        <w:tc>
          <w:tcPr>
            <w:tcW w:w="1308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KAP1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PC13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2B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HGAP20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5J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6AP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1ORF57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SPG5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O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M5C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G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G3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RPEL1</w:t>
            </w:r>
          </w:p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K1</w:t>
            </w:r>
          </w:p>
        </w:tc>
        <w:tc>
          <w:tcPr>
            <w:tcW w:w="1240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LRN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PRE3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RPL15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DUFA4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GFRAP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CD5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HA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JA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P1GAP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Y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YN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2D3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EM145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NNI3K</w:t>
            </w:r>
          </w:p>
        </w:tc>
        <w:tc>
          <w:tcPr>
            <w:tcW w:w="1240" w:type="dxa"/>
          </w:tcPr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BG2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BE2M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PS13B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FDC1</w:t>
            </w:r>
          </w:p>
          <w:p w:rsidR="00B75510" w:rsidRPr="00A40E97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NF134</w:t>
            </w:r>
          </w:p>
          <w:p w:rsidR="00B75510" w:rsidRDefault="00B75510" w:rsidP="00B75510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NF362</w:t>
            </w:r>
          </w:p>
        </w:tc>
      </w:tr>
    </w:tbl>
    <w:p w:rsidR="00183527" w:rsidRPr="00A40E97" w:rsidRDefault="00183527" w:rsidP="00183527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23316" w:rsidRDefault="00183527" w:rsidP="001D0817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40E97">
        <w:rPr>
          <w:rFonts w:asciiTheme="majorBidi" w:hAnsiTheme="majorBidi" w:cstheme="majorBidi"/>
          <w:sz w:val="20"/>
          <w:szCs w:val="20"/>
        </w:rPr>
        <w:t xml:space="preserve"> Leave-one-out cross-validation for pathways enriched by differentially expressed genes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736"/>
        <w:gridCol w:w="1656"/>
        <w:gridCol w:w="1656"/>
        <w:gridCol w:w="1656"/>
        <w:gridCol w:w="1656"/>
      </w:tblGrid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. </w:t>
            </w:r>
            <w:r w:rsidR="00A867D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E1297 out</w:t>
            </w:r>
          </w:p>
          <w:p w:rsidR="00D23316" w:rsidRPr="00A40E97" w:rsidRDefault="00D23316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. </w:t>
            </w:r>
            <w:r w:rsidRPr="00A40E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E28146 out</w:t>
            </w:r>
          </w:p>
          <w:p w:rsidR="00D23316" w:rsidRPr="00A40E97" w:rsidRDefault="00D23316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. </w:t>
            </w:r>
            <w:r w:rsidRPr="00A40E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E29378 out</w:t>
            </w:r>
          </w:p>
          <w:p w:rsidR="00D23316" w:rsidRPr="00A40E97" w:rsidRDefault="00D23316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. </w:t>
            </w:r>
            <w:r w:rsidRPr="00A40E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A867D0" w:rsidTr="00A867D0">
        <w:tc>
          <w:tcPr>
            <w:tcW w:w="9360" w:type="dxa"/>
            <w:gridSpan w:val="5"/>
          </w:tcPr>
          <w:p w:rsidR="00A867D0" w:rsidRPr="00A40E97" w:rsidRDefault="00A867D0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regulated Genes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athways in cancer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6 E-5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3 E-5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2 E-5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Focal adhesion 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6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5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5 E-4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Adherens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junction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5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7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3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1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3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rostate cancer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3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9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ARVC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1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8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6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3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Dilated cardiomyopathy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0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4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0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8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MAPK 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signalling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pathway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8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5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8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8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Notch 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signalling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pathway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5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8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0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6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Apoptosis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9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0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A40E97">
              <w:rPr>
                <w:rFonts w:asciiTheme="majorBidi" w:hAnsiTheme="majorBidi" w:cstheme="majorBidi"/>
                <w:sz w:val="19"/>
                <w:szCs w:val="19"/>
              </w:rPr>
              <w:t xml:space="preserve">TGF-beta </w:t>
            </w:r>
            <w:proofErr w:type="spellStart"/>
            <w:r w:rsidRPr="00A40E97">
              <w:rPr>
                <w:rFonts w:asciiTheme="majorBidi" w:hAnsiTheme="majorBidi" w:cstheme="majorBidi"/>
                <w:sz w:val="19"/>
                <w:szCs w:val="19"/>
              </w:rPr>
              <w:t>signalling</w:t>
            </w:r>
            <w:proofErr w:type="spellEnd"/>
            <w:r w:rsidRPr="00A40E97">
              <w:rPr>
                <w:rFonts w:asciiTheme="majorBidi" w:hAnsiTheme="majorBidi" w:cstheme="majorBidi"/>
                <w:sz w:val="19"/>
                <w:szCs w:val="19"/>
              </w:rPr>
              <w:t xml:space="preserve"> pathway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3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0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9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</w:tr>
      <w:tr w:rsidR="00A867D0" w:rsidTr="008F73A8">
        <w:tc>
          <w:tcPr>
            <w:tcW w:w="9360" w:type="dxa"/>
            <w:gridSpan w:val="5"/>
          </w:tcPr>
          <w:p w:rsidR="00A867D0" w:rsidRPr="00A40E97" w:rsidRDefault="00A867D0" w:rsidP="00D23316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Downregulated Genes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arkinson’s diseas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0 E-1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1 E-20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1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Oxidative phosphorylation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3 E-1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5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4 E-19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9 E-21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Alzheimer’s diseas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6 E-1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6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17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7 E-20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Huntington’s diseas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6 E-1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1 E-17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4 E-20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Long-term potentiation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9.7 E-4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5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9.2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7.4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ardiac muscle contraction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1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5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3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Calcium 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signalling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pathway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8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7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A40E97">
              <w:rPr>
                <w:rFonts w:asciiTheme="majorBidi" w:hAnsiTheme="majorBidi" w:cstheme="majorBidi"/>
                <w:sz w:val="19"/>
                <w:szCs w:val="19"/>
              </w:rPr>
              <w:t>Glycolysis/Gluconeogenesis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.0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1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8 E-3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9 E-3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Ala, Asp and 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Glu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metabolism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6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9.1 E-3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itrate cycle (TCA cycle)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2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2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.5 E-5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Oocyte meiosis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7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3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.6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0 E-2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Axon guidance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5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1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9 E-1</w:t>
            </w:r>
          </w:p>
        </w:tc>
      </w:tr>
      <w:tr w:rsidR="001D0817" w:rsidTr="00A867D0">
        <w:tc>
          <w:tcPr>
            <w:tcW w:w="273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yruvate metabolism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.4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.4 E-1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.4 E-2</w:t>
            </w:r>
          </w:p>
        </w:tc>
        <w:tc>
          <w:tcPr>
            <w:tcW w:w="1656" w:type="dxa"/>
          </w:tcPr>
          <w:p w:rsidR="00D23316" w:rsidRPr="00A40E97" w:rsidRDefault="00D23316" w:rsidP="00D23316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.5 E-2</w:t>
            </w:r>
          </w:p>
        </w:tc>
      </w:tr>
    </w:tbl>
    <w:p w:rsidR="00356380" w:rsidRPr="00A40E97" w:rsidRDefault="00356380" w:rsidP="00ED2BEB">
      <w:pPr>
        <w:tabs>
          <w:tab w:val="left" w:pos="1336"/>
        </w:tabs>
        <w:bidi w:val="0"/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23316" w:rsidRPr="00A40E97" w:rsidRDefault="00183527" w:rsidP="00D23316">
      <w:pPr>
        <w:tabs>
          <w:tab w:val="left" w:pos="1336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40E97">
        <w:rPr>
          <w:rFonts w:asciiTheme="majorBidi" w:hAnsiTheme="majorBidi" w:cstheme="majorBidi"/>
          <w:sz w:val="20"/>
          <w:szCs w:val="20"/>
        </w:rPr>
        <w:t xml:space="preserve"> Downregulated genes in </w:t>
      </w:r>
      <w:r w:rsidR="00653AEA" w:rsidRPr="00A40E97">
        <w:rPr>
          <w:rFonts w:asciiTheme="majorBidi" w:hAnsiTheme="majorBidi" w:cstheme="majorBidi"/>
          <w:sz w:val="20"/>
          <w:szCs w:val="20"/>
        </w:rPr>
        <w:t xml:space="preserve">the </w:t>
      </w:r>
      <w:r w:rsidRPr="00A40E97">
        <w:rPr>
          <w:rFonts w:asciiTheme="majorBidi" w:hAnsiTheme="majorBidi" w:cstheme="majorBidi"/>
          <w:sz w:val="20"/>
          <w:szCs w:val="20"/>
        </w:rPr>
        <w:t xml:space="preserve">calcium </w:t>
      </w:r>
      <w:proofErr w:type="spellStart"/>
      <w:r w:rsidRPr="00A40E97">
        <w:rPr>
          <w:rFonts w:asciiTheme="majorBidi" w:hAnsiTheme="majorBidi" w:cstheme="majorBidi"/>
          <w:sz w:val="20"/>
          <w:szCs w:val="20"/>
        </w:rPr>
        <w:t>signal</w:t>
      </w:r>
      <w:r w:rsidR="00C2235F" w:rsidRPr="00A40E97">
        <w:rPr>
          <w:rFonts w:asciiTheme="majorBidi" w:hAnsiTheme="majorBidi" w:cstheme="majorBidi"/>
          <w:sz w:val="20"/>
          <w:szCs w:val="20"/>
        </w:rPr>
        <w:t>l</w:t>
      </w:r>
      <w:r w:rsidRPr="00A40E97">
        <w:rPr>
          <w:rFonts w:asciiTheme="majorBidi" w:hAnsiTheme="majorBidi" w:cstheme="majorBidi"/>
          <w:sz w:val="20"/>
          <w:szCs w:val="20"/>
        </w:rPr>
        <w:t>ing</w:t>
      </w:r>
      <w:proofErr w:type="spellEnd"/>
      <w:r w:rsidRPr="00A40E97">
        <w:rPr>
          <w:rFonts w:asciiTheme="majorBidi" w:hAnsiTheme="majorBidi" w:cstheme="majorBidi"/>
          <w:sz w:val="20"/>
          <w:szCs w:val="20"/>
        </w:rPr>
        <w:t xml:space="preserve"> pathw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55078" w:rsidRPr="00A40E97" w:rsidTr="00755078"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</w:tr>
      <w:tr w:rsidR="00755078" w:rsidRPr="00A40E97" w:rsidTr="00755078"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ADCY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CY1</w:t>
            </w:r>
          </w:p>
        </w:tc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aV2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CNA1A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IP3 3K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PKA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CY2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CNA1B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IP3R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PR1</w:t>
            </w:r>
          </w:p>
        </w:tc>
      </w:tr>
      <w:tr w:rsidR="00755078" w:rsidRPr="00A40E97" w:rsidTr="00755078"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ANT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25A5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aV3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CNA1I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ORAI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PC1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25A5P8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Cyp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-D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ID</w:t>
            </w:r>
          </w:p>
        </w:tc>
        <w:tc>
          <w:tcPr>
            <w:tcW w:w="1559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DE1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E1A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25A6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FAK2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TK2B</w:t>
            </w:r>
          </w:p>
        </w:tc>
        <w:tc>
          <w:tcPr>
            <w:tcW w:w="1559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EAB</w:t>
            </w:r>
          </w:p>
        </w:tc>
      </w:tr>
      <w:tr w:rsidR="00755078" w:rsidRPr="00A40E97" w:rsidTr="00755078"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ALM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LM1</w:t>
            </w:r>
          </w:p>
        </w:tc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GPCR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ORA2B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KC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KCB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LM2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RA1B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LCB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CB1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LM3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RB1</w:t>
            </w:r>
          </w:p>
        </w:tc>
        <w:tc>
          <w:tcPr>
            <w:tcW w:w="1559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MCA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2B1</w:t>
            </w:r>
          </w:p>
        </w:tc>
      </w:tr>
      <w:tr w:rsidR="00755078" w:rsidRPr="00A40E97" w:rsidTr="00755078"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CAMK</w:t>
            </w: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K2A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RM1</w:t>
            </w:r>
          </w:p>
        </w:tc>
        <w:tc>
          <w:tcPr>
            <w:tcW w:w="1559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2B2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K2D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RM5</w:t>
            </w:r>
          </w:p>
        </w:tc>
        <w:tc>
          <w:tcPr>
            <w:tcW w:w="1559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2B3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K4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TR2A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PTK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RA</w:t>
            </w:r>
          </w:p>
        </w:tc>
      </w:tr>
      <w:tr w:rsidR="00755078" w:rsidRPr="00A40E97" w:rsidTr="00755078"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CaN</w:t>
            </w:r>
            <w:proofErr w:type="spellEnd"/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P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TR2C</w:t>
            </w:r>
          </w:p>
        </w:tc>
        <w:tc>
          <w:tcPr>
            <w:tcW w:w="1559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SERCA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2A2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P3CA</w:t>
            </w:r>
          </w:p>
        </w:tc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Gq</w:t>
            </w:r>
            <w:proofErr w:type="spellEnd"/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A14</w:t>
            </w:r>
          </w:p>
        </w:tc>
        <w:tc>
          <w:tcPr>
            <w:tcW w:w="1559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RIN2D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P3CB</w:t>
            </w: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AQ</w:t>
            </w:r>
          </w:p>
        </w:tc>
        <w:tc>
          <w:tcPr>
            <w:tcW w:w="1559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VDAC</w:t>
            </w: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DAC1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P3CC</w:t>
            </w:r>
          </w:p>
        </w:tc>
        <w:tc>
          <w:tcPr>
            <w:tcW w:w="1558" w:type="dxa"/>
            <w:vMerge w:val="restart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AL</w:t>
            </w:r>
          </w:p>
        </w:tc>
        <w:tc>
          <w:tcPr>
            <w:tcW w:w="1559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DAC1P1</w:t>
            </w:r>
          </w:p>
        </w:tc>
      </w:tr>
      <w:tr w:rsidR="00755078" w:rsidRPr="00A40E97" w:rsidTr="00755078"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1559" w:type="dxa"/>
            <w:vMerge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5078" w:rsidRPr="00A40E97" w:rsidRDefault="00755078" w:rsidP="00755078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DAC3</w:t>
            </w:r>
          </w:p>
        </w:tc>
      </w:tr>
    </w:tbl>
    <w:p w:rsidR="00447D06" w:rsidRPr="00A40E97" w:rsidRDefault="00447D06" w:rsidP="00447D06">
      <w:pPr>
        <w:tabs>
          <w:tab w:val="left" w:pos="1336"/>
        </w:tabs>
        <w:bidi w:val="0"/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23316" w:rsidRDefault="00183527" w:rsidP="008E1A51">
      <w:pPr>
        <w:tabs>
          <w:tab w:val="left" w:pos="1336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47D06"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C3FC3" w:rsidRPr="00A40E97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40E97">
        <w:rPr>
          <w:rFonts w:asciiTheme="majorBidi" w:hAnsiTheme="majorBidi" w:cstheme="majorBidi"/>
          <w:sz w:val="20"/>
          <w:szCs w:val="20"/>
        </w:rPr>
        <w:t xml:space="preserve"> Binding sites of mi</w:t>
      </w:r>
      <w:r w:rsidR="00417CF2" w:rsidRPr="00A40E97">
        <w:rPr>
          <w:rFonts w:asciiTheme="majorBidi" w:hAnsiTheme="majorBidi" w:cstheme="majorBidi"/>
          <w:sz w:val="20"/>
          <w:szCs w:val="20"/>
        </w:rPr>
        <w:t>R</w:t>
      </w:r>
      <w:r w:rsidRPr="00A40E97">
        <w:rPr>
          <w:rFonts w:asciiTheme="majorBidi" w:hAnsiTheme="majorBidi" w:cstheme="majorBidi"/>
          <w:sz w:val="20"/>
          <w:szCs w:val="20"/>
        </w:rPr>
        <w:t>-129</w:t>
      </w:r>
      <w:r w:rsidR="00417CF2" w:rsidRPr="00A40E97">
        <w:rPr>
          <w:rFonts w:asciiTheme="majorBidi" w:hAnsiTheme="majorBidi" w:cstheme="majorBidi"/>
          <w:sz w:val="20"/>
          <w:szCs w:val="20"/>
        </w:rPr>
        <w:t xml:space="preserve"> </w:t>
      </w:r>
      <w:r w:rsidRPr="00A40E97">
        <w:rPr>
          <w:rFonts w:asciiTheme="majorBidi" w:hAnsiTheme="majorBidi" w:cstheme="majorBidi"/>
          <w:sz w:val="20"/>
          <w:szCs w:val="20"/>
        </w:rPr>
        <w:t xml:space="preserve">on </w:t>
      </w:r>
      <w:r w:rsidR="00ED2BEB" w:rsidRPr="00A40E97">
        <w:rPr>
          <w:rFonts w:asciiTheme="majorBidi" w:hAnsiTheme="majorBidi" w:cstheme="majorBidi"/>
          <w:sz w:val="20"/>
          <w:szCs w:val="20"/>
        </w:rPr>
        <w:t xml:space="preserve">its predicted </w:t>
      </w:r>
      <w:r w:rsidR="006E6F1F" w:rsidRPr="00A40E97">
        <w:rPr>
          <w:rFonts w:asciiTheme="majorBidi" w:hAnsiTheme="majorBidi" w:cstheme="majorBidi"/>
          <w:sz w:val="20"/>
          <w:szCs w:val="20"/>
        </w:rPr>
        <w:t>target genes.</w:t>
      </w:r>
      <w:r w:rsidR="008E1A51">
        <w:rPr>
          <w:rFonts w:asciiTheme="majorBidi" w:hAnsiTheme="majorBidi" w:cstheme="majorBidi"/>
          <w:sz w:val="20"/>
          <w:szCs w:val="20"/>
        </w:rPr>
        <w:t xml:space="preserve"> </w:t>
      </w:r>
      <w:r w:rsidR="008F3012">
        <w:rPr>
          <w:rFonts w:asciiTheme="majorBidi" w:hAnsiTheme="majorBidi" w:cstheme="majorBidi"/>
          <w:sz w:val="20"/>
          <w:szCs w:val="20"/>
        </w:rPr>
        <w:t>Obtained from TargetScan</w:t>
      </w:r>
      <w:r w:rsidR="008F3012">
        <w:rPr>
          <w:rFonts w:asciiTheme="majorBidi" w:hAnsiTheme="majorBidi" w:cstheme="majorBidi"/>
          <w:vertAlign w:val="superscript"/>
        </w:rPr>
        <w:t>13</w:t>
      </w:r>
      <w:r w:rsidR="008F3012">
        <w:rPr>
          <w:rFonts w:asciiTheme="majorBidi" w:hAnsiTheme="majorBidi" w:cstheme="majorBidi"/>
          <w:sz w:val="20"/>
          <w:szCs w:val="20"/>
        </w:rPr>
        <w:t>, miRDB</w:t>
      </w:r>
      <w:r w:rsidR="008F3012">
        <w:rPr>
          <w:rFonts w:asciiTheme="majorBidi" w:hAnsiTheme="majorBidi" w:cstheme="majorBidi"/>
          <w:sz w:val="20"/>
          <w:szCs w:val="20"/>
          <w:vertAlign w:val="superscript"/>
        </w:rPr>
        <w:t>14</w:t>
      </w:r>
      <w:r w:rsidR="008F3012">
        <w:rPr>
          <w:rFonts w:asciiTheme="majorBidi" w:hAnsiTheme="majorBidi" w:cstheme="majorBidi"/>
          <w:sz w:val="20"/>
          <w:szCs w:val="20"/>
        </w:rPr>
        <w:t xml:space="preserve"> and microRNA.org</w:t>
      </w:r>
      <w:r w:rsidR="008F3012">
        <w:rPr>
          <w:rFonts w:asciiTheme="majorBidi" w:hAnsiTheme="majorBidi" w:cstheme="majorBidi"/>
          <w:sz w:val="20"/>
          <w:szCs w:val="20"/>
          <w:vertAlign w:val="superscript"/>
        </w:rPr>
        <w:t>15</w:t>
      </w:r>
      <w:r w:rsidR="008F3012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4579"/>
      </w:tblGrid>
      <w:tr w:rsidR="00212FB6" w:rsidTr="00064D3D">
        <w:tc>
          <w:tcPr>
            <w:tcW w:w="1584" w:type="dxa"/>
          </w:tcPr>
          <w:p w:rsidR="00212FB6" w:rsidRPr="00A40E97" w:rsidRDefault="00212FB6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584" w:type="dxa"/>
          </w:tcPr>
          <w:p w:rsidR="00212FB6" w:rsidRPr="00A40E97" w:rsidRDefault="00212FB6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’ UTR Length</w:t>
            </w:r>
          </w:p>
        </w:tc>
        <w:tc>
          <w:tcPr>
            <w:tcW w:w="6163" w:type="dxa"/>
            <w:gridSpan w:val="2"/>
          </w:tcPr>
          <w:p w:rsidR="00212FB6" w:rsidRPr="00F44082" w:rsidRDefault="00212FB6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ed Location</w:t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CY2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210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611</w:t>
            </w: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043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noProof/>
                <w:lang w:bidi="ar-SA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25E8B733" wp14:editId="6BC8DB9E">
                  <wp:extent cx="2761615" cy="76835"/>
                  <wp:effectExtent l="0" t="0" r="63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76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D0817" w:rsidRP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noProof/>
                <w:lang w:bidi="ar-SA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66106988" wp14:editId="1EAD61D2">
                  <wp:extent cx="2761615" cy="308610"/>
                  <wp:effectExtent l="0" t="0" r="63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0861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2B1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952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517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6FF0E93C" wp14:editId="0830A5A1">
                  <wp:extent cx="2761615" cy="314325"/>
                  <wp:effectExtent l="0" t="0" r="63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2B3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631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482</w:t>
            </w: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506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779EC805" wp14:editId="216C5211">
                  <wp:extent cx="2761615" cy="313690"/>
                  <wp:effectExtent l="0" t="0" r="63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13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68A9B686" wp14:editId="51CC288B">
                  <wp:extent cx="2761615" cy="314325"/>
                  <wp:effectExtent l="0" t="0" r="635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CALM1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570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380D8E09" wp14:editId="7B0EAE48">
                  <wp:extent cx="2761615" cy="327660"/>
                  <wp:effectExtent l="0" t="0" r="63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27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K2D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524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565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3FF0E0A2" wp14:editId="16E67455">
                  <wp:extent cx="1801368" cy="347472"/>
                  <wp:effectExtent l="0" t="0" r="889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368" cy="347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2CF4E69D" wp14:editId="4A3FEF19">
                  <wp:extent cx="2761615" cy="322580"/>
                  <wp:effectExtent l="0" t="0" r="635" b="127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22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K4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615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13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2890D696" wp14:editId="5784F9AE">
                  <wp:extent cx="2761615" cy="335280"/>
                  <wp:effectExtent l="0" t="0" r="635" b="762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35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68DDADAD" wp14:editId="1B5CB079">
                  <wp:extent cx="2761615" cy="321945"/>
                  <wp:effectExtent l="0" t="0" r="635" b="190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21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973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067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7C940774" wp14:editId="55EEF00A">
                  <wp:extent cx="2761615" cy="315595"/>
                  <wp:effectExtent l="0" t="0" r="635" b="825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15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P3CA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2435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074</w:t>
            </w: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1885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51CE4F82" wp14:editId="72CD1507">
                  <wp:extent cx="2761615" cy="322580"/>
                  <wp:effectExtent l="0" t="0" r="635" b="127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22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3005E6BB" wp14:editId="6D7159D7">
                  <wp:extent cx="2761615" cy="323850"/>
                  <wp:effectExtent l="0" t="0" r="63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817" w:rsidTr="001D0817"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KCB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5795</w:t>
            </w:r>
          </w:p>
        </w:tc>
        <w:tc>
          <w:tcPr>
            <w:tcW w:w="1584" w:type="dxa"/>
          </w:tcPr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822</w:t>
            </w: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D0817" w:rsidRPr="00A40E97" w:rsidRDefault="001D0817" w:rsidP="001D0817">
            <w:pPr>
              <w:bidi w:val="0"/>
              <w:spacing w:after="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3175</w:t>
            </w:r>
          </w:p>
        </w:tc>
        <w:tc>
          <w:tcPr>
            <w:tcW w:w="4579" w:type="dxa"/>
          </w:tcPr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6C0DBA87" wp14:editId="65B9CF31">
                  <wp:extent cx="2761615" cy="336550"/>
                  <wp:effectExtent l="0" t="0" r="635" b="635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33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D0817" w:rsidRDefault="001D0817" w:rsidP="001D0817">
            <w:pPr>
              <w:tabs>
                <w:tab w:val="left" w:pos="1336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noProof/>
                <w:lang w:bidi="ar-SA"/>
              </w:rPr>
              <w:drawing>
                <wp:inline distT="0" distB="0" distL="0" distR="0" wp14:anchorId="5CFD14EE" wp14:editId="7418DC14">
                  <wp:extent cx="2761615" cy="153670"/>
                  <wp:effectExtent l="0" t="0" r="63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153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4F0E" w:rsidRPr="00A40E97" w:rsidRDefault="00034F0E" w:rsidP="00034F0E">
      <w:pPr>
        <w:bidi w:val="0"/>
        <w:spacing w:after="0"/>
        <w:rPr>
          <w:sz w:val="20"/>
          <w:szCs w:val="20"/>
        </w:rPr>
      </w:pPr>
    </w:p>
    <w:p w:rsidR="007734DA" w:rsidRPr="00A40E97" w:rsidRDefault="00356380" w:rsidP="007734DA">
      <w:pPr>
        <w:bidi w:val="0"/>
        <w:spacing w:after="0"/>
        <w:rPr>
          <w:rFonts w:asciiTheme="majorBidi" w:hAnsiTheme="majorBidi" w:cstheme="majorBidi"/>
          <w:sz w:val="19"/>
          <w:szCs w:val="19"/>
        </w:rPr>
      </w:pPr>
      <w:r w:rsidRPr="00A40E97">
        <w:rPr>
          <w:rFonts w:asciiTheme="majorBidi" w:hAnsiTheme="majorBidi" w:cstheme="majorBidi"/>
          <w:b/>
          <w:bCs/>
          <w:sz w:val="19"/>
          <w:szCs w:val="19"/>
        </w:rPr>
        <w:t xml:space="preserve">Supplementary Table </w:t>
      </w:r>
      <w:r w:rsidR="004C1050">
        <w:rPr>
          <w:rFonts w:asciiTheme="majorBidi" w:hAnsiTheme="majorBidi" w:cstheme="majorBidi"/>
          <w:b/>
          <w:bCs/>
          <w:sz w:val="19"/>
          <w:szCs w:val="19"/>
        </w:rPr>
        <w:t>S</w:t>
      </w:r>
      <w:r w:rsidR="00AC3FC3" w:rsidRPr="00A40E97">
        <w:rPr>
          <w:rFonts w:asciiTheme="majorBidi" w:hAnsiTheme="majorBidi" w:cstheme="majorBidi"/>
          <w:b/>
          <w:bCs/>
          <w:sz w:val="19"/>
          <w:szCs w:val="19"/>
        </w:rPr>
        <w:t>8</w:t>
      </w:r>
      <w:r w:rsidRPr="00A40E97">
        <w:rPr>
          <w:rFonts w:asciiTheme="majorBidi" w:hAnsiTheme="majorBidi" w:cstheme="majorBidi"/>
          <w:b/>
          <w:bCs/>
          <w:sz w:val="19"/>
          <w:szCs w:val="19"/>
        </w:rPr>
        <w:t>.</w:t>
      </w:r>
      <w:r w:rsidRPr="00A40E97">
        <w:rPr>
          <w:rFonts w:asciiTheme="majorBidi" w:hAnsiTheme="majorBidi" w:cstheme="majorBidi"/>
          <w:sz w:val="19"/>
          <w:szCs w:val="19"/>
        </w:rPr>
        <w:t xml:space="preserve"> The code used for </w:t>
      </w:r>
      <w:proofErr w:type="spellStart"/>
      <w:r w:rsidRPr="00A40E97">
        <w:rPr>
          <w:rFonts w:asciiTheme="majorBidi" w:hAnsiTheme="majorBidi" w:cstheme="majorBidi"/>
          <w:sz w:val="19"/>
          <w:szCs w:val="19"/>
        </w:rPr>
        <w:t>RobustRankAggreg</w:t>
      </w:r>
      <w:proofErr w:type="spellEnd"/>
      <w:r w:rsidRPr="00A40E97">
        <w:rPr>
          <w:rFonts w:asciiTheme="majorBidi" w:hAnsiTheme="majorBidi" w:cstheme="majorBidi"/>
          <w:sz w:val="19"/>
          <w:szCs w:val="19"/>
        </w:rPr>
        <w:t xml:space="preserve"> package in R softw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34F0E" w:rsidRPr="00A40E97" w:rsidTr="00034F0E">
        <w:tc>
          <w:tcPr>
            <w:tcW w:w="9350" w:type="dxa"/>
          </w:tcPr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dat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read.table</w:t>
            </w:r>
            <w:proofErr w:type="spellEnd"/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file.choose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(), 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sep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= '\t', head = T, 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na.strings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= '')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list1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dat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, 1]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list2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dat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, 2]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list3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dat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, 3]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list1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as.character</w:t>
            </w:r>
            <w:proofErr w:type="spellEnd"/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(list1[!is.na(list1)])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list2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as.character</w:t>
            </w:r>
            <w:proofErr w:type="spellEnd"/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(list2[!is.na(list2)])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list3 &lt;- </w:t>
            </w:r>
            <w:proofErr w:type="spellStart"/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as.character</w:t>
            </w:r>
            <w:proofErr w:type="spellEnd"/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(list3[!is.na(list3)])</w:t>
            </w:r>
          </w:p>
          <w:p w:rsidR="00034F0E" w:rsidRPr="00A40E97" w:rsidRDefault="00034F0E" w:rsidP="00034F0E">
            <w:pPr>
              <w:tabs>
                <w:tab w:val="left" w:pos="6125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genelist1 &lt;- </w:t>
            </w:r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list(</w:t>
            </w:r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list1 = list1, list2 = list2, list3 = list3)</w:t>
            </w:r>
            <w:r w:rsidRPr="00A40E97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ll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=c(list</w:t>
            </w:r>
            <w:proofErr w:type="gram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1,list</w:t>
            </w:r>
            <w:proofErr w:type="gram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2,list3)</w:t>
            </w:r>
          </w:p>
          <w:p w:rsidR="00034F0E" w:rsidRPr="00A40E97" w:rsidRDefault="00034F0E" w:rsidP="00034F0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Theme="majorBidi" w:hAnsiTheme="majorBidi" w:cstheme="majorBidi"/>
                <w:sz w:val="20"/>
                <w:szCs w:val="20"/>
              </w:rPr>
              <w:t>N1=length(names(table(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ll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)))</w:t>
            </w:r>
          </w:p>
          <w:p w:rsidR="00034F0E" w:rsidRPr="00A40E97" w:rsidRDefault="00034F0E" w:rsidP="00034F0E">
            <w:pPr>
              <w:bidi w:val="0"/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aggregateRanks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A40E97">
              <w:rPr>
                <w:rFonts w:asciiTheme="majorBidi" w:hAnsiTheme="majorBidi" w:cstheme="majorBidi"/>
                <w:sz w:val="20"/>
                <w:szCs w:val="20"/>
              </w:rPr>
              <w:t>glist</w:t>
            </w:r>
            <w:proofErr w:type="spellEnd"/>
            <w:r w:rsidRPr="00A40E97">
              <w:rPr>
                <w:rFonts w:asciiTheme="majorBidi" w:hAnsiTheme="majorBidi" w:cstheme="majorBidi"/>
                <w:sz w:val="20"/>
                <w:szCs w:val="20"/>
              </w:rPr>
              <w:t xml:space="preserve"> = genelist1, N = N1)</w:t>
            </w:r>
          </w:p>
        </w:tc>
      </w:tr>
    </w:tbl>
    <w:p w:rsidR="00034F0E" w:rsidRPr="00A40E97" w:rsidRDefault="00034F0E" w:rsidP="00AC3FC3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9830D9" w:rsidRDefault="00356380" w:rsidP="009830D9">
      <w:pPr>
        <w:tabs>
          <w:tab w:val="left" w:pos="3340"/>
        </w:tabs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A40E97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4C1050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C3FC3" w:rsidRPr="00A40E97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A40E9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40E97">
        <w:rPr>
          <w:rFonts w:asciiTheme="majorBidi" w:hAnsiTheme="majorBidi" w:cstheme="majorBidi"/>
          <w:sz w:val="20"/>
          <w:szCs w:val="20"/>
        </w:rPr>
        <w:t xml:space="preserve"> Primers used for qRT-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902"/>
        <w:gridCol w:w="3902"/>
      </w:tblGrid>
      <w:tr w:rsidR="009830D9" w:rsidTr="008F3012">
        <w:tc>
          <w:tcPr>
            <w:tcW w:w="1526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7804" w:type="dxa"/>
            <w:gridSpan w:val="2"/>
          </w:tcPr>
          <w:p w:rsidR="009830D9" w:rsidRDefault="009830D9" w:rsidP="001618ED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RT Primer-3’</w:t>
            </w:r>
          </w:p>
        </w:tc>
      </w:tr>
      <w:tr w:rsidR="009830D9" w:rsidTr="008F3012">
        <w:tc>
          <w:tcPr>
            <w:tcW w:w="1526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ord47</w:t>
            </w:r>
          </w:p>
        </w:tc>
        <w:tc>
          <w:tcPr>
            <w:tcW w:w="7804" w:type="dxa"/>
            <w:gridSpan w:val="2"/>
          </w:tcPr>
          <w:p w:rsidR="009830D9" w:rsidRDefault="009830D9" w:rsidP="001618ED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GTC GTA TGC AGA GCA GGG TCC GAG GTA TTC GCA CTG CAT ACG ACA ACC TC</w:t>
            </w:r>
          </w:p>
        </w:tc>
      </w:tr>
      <w:tr w:rsidR="009830D9" w:rsidTr="008F3012">
        <w:tc>
          <w:tcPr>
            <w:tcW w:w="1526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-129-5p</w:t>
            </w:r>
          </w:p>
        </w:tc>
        <w:tc>
          <w:tcPr>
            <w:tcW w:w="7804" w:type="dxa"/>
            <w:gridSpan w:val="2"/>
          </w:tcPr>
          <w:p w:rsidR="009830D9" w:rsidRDefault="009830D9" w:rsidP="001618ED">
            <w:pPr>
              <w:tabs>
                <w:tab w:val="left" w:pos="3340"/>
              </w:tabs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CA GGT ATG CAG AGC AGG GTC CGA GGT ATC CAT CGC ACG CAT CGC ACT GCA TAC CTG GGC AAG C</w:t>
            </w: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Forward Primer-3’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Reverse Primer-3’</w:t>
            </w:r>
          </w:p>
        </w:tc>
      </w:tr>
      <w:tr w:rsidR="009830D9" w:rsidTr="009830D9">
        <w:tc>
          <w:tcPr>
            <w:tcW w:w="1526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ord47</w:t>
            </w:r>
          </w:p>
        </w:tc>
        <w:tc>
          <w:tcPr>
            <w:tcW w:w="3902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ATC ACT GTA AAA CCG TTC CA</w:t>
            </w:r>
          </w:p>
        </w:tc>
        <w:tc>
          <w:tcPr>
            <w:tcW w:w="3902" w:type="dxa"/>
            <w:vMerge w:val="restart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GAG CAG GGT CCG AGG T</w:t>
            </w:r>
          </w:p>
        </w:tc>
      </w:tr>
      <w:tr w:rsidR="009830D9" w:rsidTr="009830D9">
        <w:tc>
          <w:tcPr>
            <w:tcW w:w="1526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-129-5p</w:t>
            </w:r>
          </w:p>
        </w:tc>
        <w:tc>
          <w:tcPr>
            <w:tcW w:w="3902" w:type="dxa"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AGC TTT TTG CGG TCT GG</w:t>
            </w:r>
          </w:p>
        </w:tc>
        <w:tc>
          <w:tcPr>
            <w:tcW w:w="3902" w:type="dxa"/>
            <w:vMerge/>
          </w:tcPr>
          <w:p w:rsidR="009830D9" w:rsidRPr="00A40E97" w:rsidRDefault="009830D9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TT CCT TCC TGG GCA TG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GTC TTT GCG GAT GTC CAC</w:t>
            </w: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CY2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TTG CGA GTG GGT ATT AAC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GT GTA TCC GAG GGT C</w:t>
            </w: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2B1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TTG GAG CTG GAG GTG AAG AGG AAG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 xml:space="preserve">TCC TGG GCT TTT GCT TTG </w:t>
            </w:r>
            <w:proofErr w:type="spellStart"/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A40E97">
              <w:rPr>
                <w:rFonts w:ascii="Times New Roman" w:hAnsi="Times New Roman" w:cs="Times New Roman"/>
                <w:sz w:val="20"/>
                <w:szCs w:val="20"/>
              </w:rPr>
              <w:t xml:space="preserve"> CG</w:t>
            </w: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2B3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AC TGG TCA AAG GGA TTA TC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AAG TTG TCA TCG GTC AGG</w:t>
            </w: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M1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GT GCC GTT ACT CGT AG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ATG GTG CGA GCG AAG</w:t>
            </w:r>
          </w:p>
        </w:tc>
      </w:tr>
      <w:tr w:rsidR="001618ED" w:rsidTr="009830D9">
        <w:tc>
          <w:tcPr>
            <w:tcW w:w="1526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MK2D</w:t>
            </w:r>
          </w:p>
        </w:tc>
        <w:tc>
          <w:tcPr>
            <w:tcW w:w="3902" w:type="dxa"/>
          </w:tcPr>
          <w:p w:rsidR="001618ED" w:rsidRPr="00A40E97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CA GGT TCA CGG ACG AGT ATC</w:t>
            </w:r>
          </w:p>
        </w:tc>
        <w:tc>
          <w:tcPr>
            <w:tcW w:w="3902" w:type="dxa"/>
          </w:tcPr>
          <w:p w:rsidR="001618ED" w:rsidRPr="00D046CA" w:rsidRDefault="001618ED" w:rsidP="001618ED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0E97">
              <w:rPr>
                <w:rFonts w:ascii="Times New Roman" w:hAnsi="Times New Roman" w:cs="Times New Roman"/>
                <w:sz w:val="20"/>
                <w:szCs w:val="20"/>
              </w:rPr>
              <w:t>CTG ATG ATC CCT AGC AGA AAG C</w:t>
            </w:r>
          </w:p>
        </w:tc>
      </w:tr>
    </w:tbl>
    <w:p w:rsidR="00356380" w:rsidRDefault="00356380"/>
    <w:sectPr w:rsidR="00356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41711"/>
    <w:multiLevelType w:val="multilevel"/>
    <w:tmpl w:val="A922F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C9E7D4C"/>
    <w:multiLevelType w:val="hybridMultilevel"/>
    <w:tmpl w:val="30185EC0"/>
    <w:lvl w:ilvl="0" w:tplc="C00E8FC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F55AB"/>
    <w:multiLevelType w:val="hybridMultilevel"/>
    <w:tmpl w:val="C8585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F770C"/>
    <w:multiLevelType w:val="hybridMultilevel"/>
    <w:tmpl w:val="1284B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A5389E"/>
    <w:multiLevelType w:val="hybridMultilevel"/>
    <w:tmpl w:val="9392A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D27A4"/>
    <w:multiLevelType w:val="hybridMultilevel"/>
    <w:tmpl w:val="4D8A12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E4514"/>
    <w:multiLevelType w:val="hybridMultilevel"/>
    <w:tmpl w:val="C7220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10D61"/>
    <w:multiLevelType w:val="hybridMultilevel"/>
    <w:tmpl w:val="E6B2E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3D2A8A"/>
    <w:multiLevelType w:val="hybridMultilevel"/>
    <w:tmpl w:val="4BA0CE6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4565EE"/>
    <w:multiLevelType w:val="hybridMultilevel"/>
    <w:tmpl w:val="762CF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51F13"/>
    <w:multiLevelType w:val="multilevel"/>
    <w:tmpl w:val="A922F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D976BB8"/>
    <w:multiLevelType w:val="hybridMultilevel"/>
    <w:tmpl w:val="0A8CF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E5111"/>
    <w:multiLevelType w:val="hybridMultilevel"/>
    <w:tmpl w:val="F57AD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D27319"/>
    <w:multiLevelType w:val="hybridMultilevel"/>
    <w:tmpl w:val="D0BA3062"/>
    <w:lvl w:ilvl="0" w:tplc="7D189BEC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780AE4"/>
    <w:multiLevelType w:val="hybridMultilevel"/>
    <w:tmpl w:val="38BAB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13"/>
  </w:num>
  <w:num w:numId="5">
    <w:abstractNumId w:val="5"/>
  </w:num>
  <w:num w:numId="6">
    <w:abstractNumId w:val="8"/>
  </w:num>
  <w:num w:numId="7">
    <w:abstractNumId w:val="12"/>
  </w:num>
  <w:num w:numId="8">
    <w:abstractNumId w:val="9"/>
  </w:num>
  <w:num w:numId="9">
    <w:abstractNumId w:val="14"/>
  </w:num>
  <w:num w:numId="10">
    <w:abstractNumId w:val="6"/>
  </w:num>
  <w:num w:numId="11">
    <w:abstractNumId w:val="4"/>
  </w:num>
  <w:num w:numId="12">
    <w:abstractNumId w:val="0"/>
  </w:num>
  <w:num w:numId="13">
    <w:abstractNumId w:val="3"/>
  </w:num>
  <w:num w:numId="14">
    <w:abstractNumId w:val="1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97B"/>
    <w:rsid w:val="00007DF8"/>
    <w:rsid w:val="00031047"/>
    <w:rsid w:val="00034F0E"/>
    <w:rsid w:val="00064D3D"/>
    <w:rsid w:val="000B2460"/>
    <w:rsid w:val="00127740"/>
    <w:rsid w:val="0015746E"/>
    <w:rsid w:val="001618ED"/>
    <w:rsid w:val="00183527"/>
    <w:rsid w:val="00187ABF"/>
    <w:rsid w:val="001D008F"/>
    <w:rsid w:val="001D0817"/>
    <w:rsid w:val="001E6C1E"/>
    <w:rsid w:val="00212FB6"/>
    <w:rsid w:val="002324F7"/>
    <w:rsid w:val="00356380"/>
    <w:rsid w:val="00364ADD"/>
    <w:rsid w:val="003B5811"/>
    <w:rsid w:val="003B6D87"/>
    <w:rsid w:val="003E2C7A"/>
    <w:rsid w:val="00414C36"/>
    <w:rsid w:val="00417CF2"/>
    <w:rsid w:val="00447D06"/>
    <w:rsid w:val="004A02E7"/>
    <w:rsid w:val="004A17EF"/>
    <w:rsid w:val="004B3246"/>
    <w:rsid w:val="004B4AE3"/>
    <w:rsid w:val="004C1050"/>
    <w:rsid w:val="004E1A0E"/>
    <w:rsid w:val="00556CC7"/>
    <w:rsid w:val="005A13C7"/>
    <w:rsid w:val="00653AEA"/>
    <w:rsid w:val="006E6F1F"/>
    <w:rsid w:val="007302BF"/>
    <w:rsid w:val="00755078"/>
    <w:rsid w:val="007719EE"/>
    <w:rsid w:val="007734DA"/>
    <w:rsid w:val="007F7D9E"/>
    <w:rsid w:val="008B7BB8"/>
    <w:rsid w:val="008E1A51"/>
    <w:rsid w:val="008F2E8D"/>
    <w:rsid w:val="008F3012"/>
    <w:rsid w:val="00925EEB"/>
    <w:rsid w:val="00934AB3"/>
    <w:rsid w:val="009830D9"/>
    <w:rsid w:val="009D09BD"/>
    <w:rsid w:val="00A34C83"/>
    <w:rsid w:val="00A40E97"/>
    <w:rsid w:val="00A867D0"/>
    <w:rsid w:val="00AA1512"/>
    <w:rsid w:val="00AB68BD"/>
    <w:rsid w:val="00AC3FC3"/>
    <w:rsid w:val="00AE38EC"/>
    <w:rsid w:val="00B065CA"/>
    <w:rsid w:val="00B173DD"/>
    <w:rsid w:val="00B75510"/>
    <w:rsid w:val="00B94F61"/>
    <w:rsid w:val="00BC61AA"/>
    <w:rsid w:val="00C00D23"/>
    <w:rsid w:val="00C16E84"/>
    <w:rsid w:val="00C2235F"/>
    <w:rsid w:val="00C52FD8"/>
    <w:rsid w:val="00C74377"/>
    <w:rsid w:val="00CB1D1C"/>
    <w:rsid w:val="00CF4D10"/>
    <w:rsid w:val="00D0121A"/>
    <w:rsid w:val="00D046CA"/>
    <w:rsid w:val="00D23316"/>
    <w:rsid w:val="00D326C6"/>
    <w:rsid w:val="00D72E79"/>
    <w:rsid w:val="00DD0117"/>
    <w:rsid w:val="00E45F74"/>
    <w:rsid w:val="00E83A04"/>
    <w:rsid w:val="00EA729D"/>
    <w:rsid w:val="00ED2BEB"/>
    <w:rsid w:val="00ED3FA6"/>
    <w:rsid w:val="00F24C69"/>
    <w:rsid w:val="00F44082"/>
    <w:rsid w:val="00FA24E3"/>
    <w:rsid w:val="00FA797B"/>
    <w:rsid w:val="00FC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2D6D4"/>
  <w15:chartTrackingRefBased/>
  <w15:docId w15:val="{1ECBB7F3-7180-4999-8BCA-07370668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527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352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5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3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527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183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527"/>
    <w:rPr>
      <w:lang w:bidi="fa-IR"/>
    </w:rPr>
  </w:style>
  <w:style w:type="table" w:styleId="TableGrid">
    <w:name w:val="Table Grid"/>
    <w:basedOn w:val="TableNormal"/>
    <w:uiPriority w:val="39"/>
    <w:rsid w:val="00183527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183527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183527"/>
    <w:rPr>
      <w:color w:val="808080"/>
    </w:rPr>
  </w:style>
  <w:style w:type="character" w:customStyle="1" w:styleId="apple-converted-space">
    <w:name w:val="apple-converted-space"/>
    <w:basedOn w:val="DefaultParagraphFont"/>
    <w:rsid w:val="00183527"/>
  </w:style>
  <w:style w:type="character" w:styleId="Emphasis">
    <w:name w:val="Emphasis"/>
    <w:basedOn w:val="DefaultParagraphFont"/>
    <w:uiPriority w:val="20"/>
    <w:qFormat/>
    <w:rsid w:val="0018352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527"/>
    <w:rPr>
      <w:rFonts w:ascii="Tahoma" w:hAnsi="Tahoma" w:cs="Tahoma"/>
      <w:sz w:val="16"/>
      <w:szCs w:val="16"/>
      <w:lang w:bidi="fa-IR"/>
    </w:rPr>
  </w:style>
  <w:style w:type="table" w:customStyle="1" w:styleId="PlainTable12">
    <w:name w:val="Plain Table 12"/>
    <w:basedOn w:val="TableNormal"/>
    <w:uiPriority w:val="41"/>
    <w:rsid w:val="00183527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MediumList1-Accent5">
    <w:name w:val="Medium List 1 Accent 5"/>
    <w:basedOn w:val="TableNormal"/>
    <w:uiPriority w:val="65"/>
    <w:rsid w:val="00183527"/>
    <w:pPr>
      <w:spacing w:after="0" w:line="240" w:lineRule="auto"/>
    </w:pPr>
    <w:rPr>
      <w:color w:val="000000" w:themeColor="text1"/>
      <w:lang w:bidi="fa-IR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Grid1-Accent5">
    <w:name w:val="Medium Grid 1 Accent 5"/>
    <w:basedOn w:val="TableNormal"/>
    <w:uiPriority w:val="67"/>
    <w:rsid w:val="00183527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LightGrid-Accent5">
    <w:name w:val="Light Grid Accent 5"/>
    <w:basedOn w:val="TableNormal"/>
    <w:uiPriority w:val="62"/>
    <w:rsid w:val="00183527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835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527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18352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527"/>
    <w:rPr>
      <w:rFonts w:ascii="Calibri" w:hAnsi="Calibri" w:cs="Calibri"/>
      <w:noProof/>
      <w:lang w:bidi="fa-IR"/>
    </w:rPr>
  </w:style>
  <w:style w:type="paragraph" w:styleId="NoSpacing">
    <w:name w:val="No Spacing"/>
    <w:uiPriority w:val="1"/>
    <w:qFormat/>
    <w:rsid w:val="0018352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8352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ighlight">
    <w:name w:val="highlight"/>
    <w:basedOn w:val="DefaultParagraphFont"/>
    <w:rsid w:val="00183527"/>
  </w:style>
  <w:style w:type="paragraph" w:styleId="HTMLPreformatted">
    <w:name w:val="HTML Preformatted"/>
    <w:basedOn w:val="Normal"/>
    <w:link w:val="HTMLPreformattedChar"/>
    <w:uiPriority w:val="99"/>
    <w:unhideWhenUsed/>
    <w:rsid w:val="00183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527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D01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nemates.org/MA/progs/overlap_stats.html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6</Pages>
  <Words>136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eedeh</cp:lastModifiedBy>
  <cp:revision>67</cp:revision>
  <dcterms:created xsi:type="dcterms:W3CDTF">2018-05-01T20:30:00Z</dcterms:created>
  <dcterms:modified xsi:type="dcterms:W3CDTF">2020-04-29T19:17:00Z</dcterms:modified>
</cp:coreProperties>
</file>